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29F7B" w14:textId="4FE71ECC" w:rsidR="008A1A2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F32E5B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0CCD0349" w14:textId="77777777" w:rsidR="008A1A2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90D071D" wp14:editId="23D6AEEA">
            <wp:extent cx="5274310" cy="6675755"/>
            <wp:effectExtent l="0" t="0" r="8890" b="4445"/>
            <wp:docPr id="345035433" name="图片 8" descr="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035433" name="图片 8" descr="日历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7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3B394" w14:textId="70955817" w:rsidR="008A1A28" w:rsidRDefault="00000000">
      <w:r>
        <w:rPr>
          <w:rFonts w:ascii="Times New Roman" w:hAnsi="Times New Roman" w:cs="Times New Roman" w:hint="eastAsia"/>
          <w:b/>
          <w:bCs/>
          <w:sz w:val="24"/>
        </w:rPr>
        <w:t>Figure S</w:t>
      </w:r>
      <w:r w:rsidR="00CB3CEE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temporal distribution of daily HFMD cases and environmental factors in </w:t>
      </w:r>
      <w:proofErr w:type="spellStart"/>
      <w:r>
        <w:rPr>
          <w:rFonts w:ascii="Times New Roman" w:hAnsi="Times New Roman" w:cs="Times New Roman" w:hint="eastAsia"/>
          <w:sz w:val="24"/>
        </w:rPr>
        <w:t>Bao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district of Shenzhen from 2014 to 2023.</w:t>
      </w:r>
      <w:r>
        <w:rPr>
          <w:rFonts w:ascii="Times New Roman" w:hAnsi="Times New Roman" w:cs="Times New Roman"/>
          <w:sz w:val="24"/>
        </w:rPr>
        <w:t xml:space="preserve"> A) Number of daily cases of HFMD; B) Daily Average Temperature; C) Daily Average Air Pressure; D) Daily Average Relative Humidity; E) Daily Average Wind Speed; F) Daily Average Temperature Range; G) Daily Average PM₂.₅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) Daily Average PM₁₀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) Daily Average O₃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J) Daily Average CO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) Daily Average SO₂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) Daily Average NO₂</w:t>
      </w:r>
    </w:p>
    <w:sectPr w:rsidR="008A1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8BE6BD4"/>
    <w:rsid w:val="001D5CB5"/>
    <w:rsid w:val="00376A79"/>
    <w:rsid w:val="004F100F"/>
    <w:rsid w:val="008A1A28"/>
    <w:rsid w:val="00CB3CEE"/>
    <w:rsid w:val="00D46B71"/>
    <w:rsid w:val="00F32E5B"/>
    <w:rsid w:val="18BE6BD4"/>
    <w:rsid w:val="6A21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42BDC"/>
  <w15:docId w15:val="{10177E1E-E2BE-4575-86F8-C004D43F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CB3CEE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39:00Z</dcterms:created>
  <dcterms:modified xsi:type="dcterms:W3CDTF">2025-10-1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9AFF2F3B927A4F538B558DBDE294731B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